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E71" w:rsidRPr="006E2306" w:rsidRDefault="00A62E71" w:rsidP="00A62E71">
      <w:pPr>
        <w:pStyle w:val="2"/>
        <w:spacing w:line="360" w:lineRule="auto"/>
        <w:rPr>
          <w:rFonts w:ascii="Arial" w:hAnsi="Arial" w:cs="Arial"/>
          <w:sz w:val="20"/>
          <w:szCs w:val="20"/>
        </w:rPr>
      </w:pPr>
      <w:r w:rsidRPr="006E2306">
        <w:rPr>
          <w:rFonts w:ascii="Arial" w:hAnsi="Arial" w:cs="Arial" w:hint="eastAsia"/>
          <w:sz w:val="20"/>
          <w:szCs w:val="20"/>
        </w:rPr>
        <w:t>Table</w:t>
      </w:r>
      <w:r w:rsidRPr="006E2306">
        <w:rPr>
          <w:rFonts w:ascii="Arial" w:hAnsi="Arial" w:cs="Arial"/>
          <w:sz w:val="20"/>
          <w:szCs w:val="20"/>
        </w:rPr>
        <w:t xml:space="preserve"> </w:t>
      </w:r>
      <w:r w:rsidRPr="006E2306">
        <w:rPr>
          <w:rFonts w:ascii="Arial" w:hAnsi="Arial" w:cs="Arial" w:hint="eastAsia"/>
          <w:sz w:val="20"/>
          <w:szCs w:val="20"/>
        </w:rPr>
        <w:t>S</w:t>
      </w:r>
      <w:r w:rsidRPr="006E2306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.</w:t>
      </w:r>
      <w:r w:rsidRPr="006E2306">
        <w:rPr>
          <w:rFonts w:ascii="Arial" w:hAnsi="Arial" w:cs="Arial"/>
          <w:sz w:val="20"/>
          <w:szCs w:val="20"/>
        </w:rPr>
        <w:t xml:space="preserve"> Primers used for PCR analysis in this study.</w:t>
      </w:r>
    </w:p>
    <w:tbl>
      <w:tblPr>
        <w:tblW w:w="830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"/>
        <w:gridCol w:w="1055"/>
        <w:gridCol w:w="79"/>
        <w:gridCol w:w="2048"/>
        <w:gridCol w:w="79"/>
        <w:gridCol w:w="2754"/>
        <w:gridCol w:w="110"/>
        <w:gridCol w:w="882"/>
        <w:gridCol w:w="110"/>
        <w:gridCol w:w="1026"/>
        <w:gridCol w:w="79"/>
      </w:tblGrid>
      <w:tr w:rsidR="00A62E71" w:rsidRPr="001D18E8" w:rsidTr="0013457B">
        <w:trPr>
          <w:gridAfter w:val="1"/>
          <w:wAfter w:w="79" w:type="dxa"/>
          <w:trHeight w:val="360"/>
          <w:jc w:val="center"/>
        </w:trPr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Style w:val="EndNoteBibliography"/>
              <w:spacing w:line="240" w:lineRule="exact"/>
              <w:ind w:firstLineChars="0" w:firstLine="0"/>
              <w:jc w:val="center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Function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Style w:val="EndNoteBibliography"/>
              <w:spacing w:line="240" w:lineRule="exact"/>
              <w:ind w:firstLineChars="0" w:firstLine="0"/>
              <w:rPr>
                <w:rFonts w:ascii="Arial" w:eastAsia="宋体" w:hAnsi="Arial" w:cs="Arial"/>
                <w:b/>
                <w:sz w:val="16"/>
                <w:szCs w:val="16"/>
              </w:rPr>
            </w:pPr>
            <w:r w:rsidRPr="001D18E8">
              <w:rPr>
                <w:rFonts w:ascii="Arial" w:eastAsia="宋体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8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spacing w:line="20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Sequence (5' to 3'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pBdr>
                <w:left w:val="single" w:sz="12" w:space="4" w:color="auto"/>
              </w:pBdr>
              <w:spacing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Tm (</w:t>
            </w:r>
            <w:r w:rsidRPr="001D18E8">
              <w:rPr>
                <w:rFonts w:ascii="微软雅黑" w:eastAsia="微软雅黑" w:hAnsi="微软雅黑" w:cs="微软雅黑" w:hint="eastAsia"/>
                <w:b/>
                <w:sz w:val="16"/>
                <w:szCs w:val="16"/>
              </w:rPr>
              <w:t>℃</w:t>
            </w:r>
            <w:r w:rsidRPr="001D18E8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62E71" w:rsidRPr="001D18E8" w:rsidRDefault="00A62E71" w:rsidP="0013457B">
            <w:pPr>
              <w:spacing w:line="20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1D18E8">
              <w:rPr>
                <w:rFonts w:ascii="Arial" w:hAnsi="Arial" w:cs="Arial"/>
                <w:b/>
                <w:sz w:val="16"/>
                <w:szCs w:val="16"/>
              </w:rPr>
              <w:t>Product (bp)</w:t>
            </w: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before="1680"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Mycovirus primer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RNA1F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CTGGGTTCGCTCTACTGTG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05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747</w:t>
            </w: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RNA1R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GCCAGGTTCAACCGGAATTG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RNA2F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GACAGAATGAAGGCGAGGTCT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05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RNA2R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CTCGTTCAAGCTCCGAATCTC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RNA1F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TGTGTAGCTCCTGGTGGCATT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05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717</w:t>
            </w: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RNA1R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TCGCTTGGGTGATCTTGGCT</w:t>
            </w:r>
          </w:p>
        </w:tc>
        <w:tc>
          <w:tcPr>
            <w:tcW w:w="992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RNA2F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AACGCTTGCTGCTCTTTCTC</w:t>
            </w:r>
          </w:p>
        </w:tc>
        <w:tc>
          <w:tcPr>
            <w:tcW w:w="992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05" w:type="dxa"/>
            <w:gridSpan w:val="2"/>
            <w:vMerge w:val="restart"/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bottom w:val="nil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RNA2R</w:t>
            </w:r>
          </w:p>
        </w:tc>
        <w:tc>
          <w:tcPr>
            <w:tcW w:w="2864" w:type="dxa"/>
            <w:gridSpan w:val="2"/>
            <w:tcBorders>
              <w:bottom w:val="nil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CGCTCCTAGCCGGAACTC</w:t>
            </w:r>
          </w:p>
        </w:tc>
        <w:tc>
          <w:tcPr>
            <w:tcW w:w="992" w:type="dxa"/>
            <w:gridSpan w:val="2"/>
            <w:vMerge/>
            <w:tcBorders>
              <w:bottom w:val="nil"/>
            </w:tcBorders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vMerge/>
            <w:tcBorders>
              <w:bottom w:val="nil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MoV1-F</w:t>
            </w:r>
          </w:p>
        </w:tc>
        <w:tc>
          <w:tcPr>
            <w:tcW w:w="286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GTTGGGCGCTGTAAAGGA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105" w:type="dxa"/>
            <w:gridSpan w:val="2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beforeLines="100" w:before="312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76"/>
        </w:trPr>
        <w:tc>
          <w:tcPr>
            <w:tcW w:w="1134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MOV1</w:t>
            </w:r>
          </w:p>
        </w:tc>
        <w:tc>
          <w:tcPr>
            <w:tcW w:w="286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ACACGCAAGACGCACTGAC</w:t>
            </w:r>
          </w:p>
        </w:tc>
        <w:tc>
          <w:tcPr>
            <w:tcW w:w="992" w:type="dxa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RACE-PCR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RACE2</w:t>
            </w:r>
          </w:p>
        </w:tc>
        <w:tc>
          <w:tcPr>
            <w:tcW w:w="2864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CACTAAAGAATTCGATCGATC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RACE3</w:t>
            </w:r>
          </w:p>
        </w:tc>
        <w:tc>
          <w:tcPr>
            <w:tcW w:w="2864" w:type="dxa"/>
            <w:gridSpan w:val="2"/>
            <w:shd w:val="clear" w:color="auto" w:fill="auto"/>
            <w:vAlign w:val="center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GATCGATCATGATGCAATG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1-5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GAGCTTGAATCCGAAGTCC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1-5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GCGTCCAGCCATTAGGTT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1-3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ACGGAACCTGCTCTCACAG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1-3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CGAGGATTCTGATCCTGGCT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2-5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GACAGAATGAAGGCGAGGTC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2-5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CGGGAGATTAGCCTGGTGTT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2-3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CAGGGCTGTCGCAAACAAC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1-S2-3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GCCATCGCCTTGGAATTTGTG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1-5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TCTTCAGGAGGTGGCTTCTC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1-5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GCCCTTCTGGTAGGAGAGAG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1-3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CAATGGGCACATACCCGAAG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1-3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TCCTGACGAGGATGGTCAAAGC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2-5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AGCCTGGCCGGTAATATCAC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2-5’-2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AGCGCGTTGACCAACCTCT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85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2-3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TGGACCCAGTGTCCATCAAG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2E71" w:rsidRPr="00C65DB8" w:rsidTr="0013457B">
        <w:tblPrEx>
          <w:jc w:val="left"/>
        </w:tblPrEx>
        <w:trPr>
          <w:gridBefore w:val="1"/>
          <w:wBefore w:w="79" w:type="dxa"/>
          <w:trHeight w:val="398"/>
        </w:trPr>
        <w:tc>
          <w:tcPr>
            <w:tcW w:w="1134" w:type="dxa"/>
            <w:gridSpan w:val="2"/>
            <w:vMerge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VdOMV2-S2-3’-1</w:t>
            </w:r>
          </w:p>
        </w:tc>
        <w:tc>
          <w:tcPr>
            <w:tcW w:w="2864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C65DB8">
              <w:rPr>
                <w:rFonts w:ascii="Arial" w:hAnsi="Arial" w:cs="Arial"/>
                <w:sz w:val="16"/>
                <w:szCs w:val="16"/>
              </w:rPr>
              <w:t>GGCAAGATGCCTCTGGTACGA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gridSpan w:val="2"/>
            <w:shd w:val="clear" w:color="auto" w:fill="auto"/>
          </w:tcPr>
          <w:p w:rsidR="00A62E71" w:rsidRPr="00C65DB8" w:rsidRDefault="00A62E71" w:rsidP="0013457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62E71" w:rsidRPr="004548B9" w:rsidRDefault="00A62E71" w:rsidP="00A62E71">
      <w:pPr>
        <w:rPr>
          <w:sz w:val="21"/>
          <w:szCs w:val="21"/>
        </w:rPr>
      </w:pPr>
    </w:p>
    <w:p w:rsidR="00A62E71" w:rsidRDefault="00A62E71" w:rsidP="00A62E71"/>
    <w:p w:rsidR="00DF0379" w:rsidRPr="002B7779" w:rsidRDefault="00DF0379" w:rsidP="00E76EA4">
      <w:pPr>
        <w:pStyle w:val="2"/>
        <w:spacing w:line="360" w:lineRule="auto"/>
      </w:pPr>
      <w:bookmarkStart w:id="0" w:name="_GoBack"/>
      <w:bookmarkEnd w:id="0"/>
    </w:p>
    <w:sectPr w:rsidR="00DF0379" w:rsidRPr="002B7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529C" w:rsidRDefault="0029529C" w:rsidP="00213811">
      <w:pPr>
        <w:spacing w:line="240" w:lineRule="auto"/>
      </w:pPr>
      <w:r>
        <w:separator/>
      </w:r>
    </w:p>
  </w:endnote>
  <w:endnote w:type="continuationSeparator" w:id="0">
    <w:p w:rsidR="0029529C" w:rsidRDefault="0029529C" w:rsidP="00213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529C" w:rsidRDefault="0029529C" w:rsidP="00213811">
      <w:pPr>
        <w:spacing w:line="240" w:lineRule="auto"/>
      </w:pPr>
      <w:r>
        <w:separator/>
      </w:r>
    </w:p>
  </w:footnote>
  <w:footnote w:type="continuationSeparator" w:id="0">
    <w:p w:rsidR="0029529C" w:rsidRDefault="0029529C" w:rsidP="002138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E71"/>
    <w:rsid w:val="00001E14"/>
    <w:rsid w:val="0008709B"/>
    <w:rsid w:val="000B02EC"/>
    <w:rsid w:val="000C0D57"/>
    <w:rsid w:val="001216B7"/>
    <w:rsid w:val="001269D3"/>
    <w:rsid w:val="0013457B"/>
    <w:rsid w:val="001967E5"/>
    <w:rsid w:val="001A59DD"/>
    <w:rsid w:val="001A6AAE"/>
    <w:rsid w:val="001D18E8"/>
    <w:rsid w:val="00213811"/>
    <w:rsid w:val="00250D23"/>
    <w:rsid w:val="00294C1A"/>
    <w:rsid w:val="0029529C"/>
    <w:rsid w:val="00296450"/>
    <w:rsid w:val="002B7779"/>
    <w:rsid w:val="002E5549"/>
    <w:rsid w:val="00306983"/>
    <w:rsid w:val="003229FE"/>
    <w:rsid w:val="0035245A"/>
    <w:rsid w:val="00382F18"/>
    <w:rsid w:val="00386D07"/>
    <w:rsid w:val="00395F34"/>
    <w:rsid w:val="003A6950"/>
    <w:rsid w:val="00431E69"/>
    <w:rsid w:val="00436A2F"/>
    <w:rsid w:val="00447C52"/>
    <w:rsid w:val="0049235E"/>
    <w:rsid w:val="00500350"/>
    <w:rsid w:val="00510C47"/>
    <w:rsid w:val="00546A80"/>
    <w:rsid w:val="00573F5B"/>
    <w:rsid w:val="00715BA6"/>
    <w:rsid w:val="00772091"/>
    <w:rsid w:val="00773F2C"/>
    <w:rsid w:val="007B0434"/>
    <w:rsid w:val="007D2392"/>
    <w:rsid w:val="007D7E4D"/>
    <w:rsid w:val="007F019E"/>
    <w:rsid w:val="0084500D"/>
    <w:rsid w:val="008B1C40"/>
    <w:rsid w:val="009F7836"/>
    <w:rsid w:val="00A25C73"/>
    <w:rsid w:val="00A62E71"/>
    <w:rsid w:val="00A7017A"/>
    <w:rsid w:val="00AB3DD4"/>
    <w:rsid w:val="00AF33A1"/>
    <w:rsid w:val="00B1792F"/>
    <w:rsid w:val="00B34CA5"/>
    <w:rsid w:val="00B5697A"/>
    <w:rsid w:val="00BB1857"/>
    <w:rsid w:val="00C048AA"/>
    <w:rsid w:val="00C15391"/>
    <w:rsid w:val="00C4324E"/>
    <w:rsid w:val="00D46092"/>
    <w:rsid w:val="00DA6334"/>
    <w:rsid w:val="00DF0379"/>
    <w:rsid w:val="00E07E46"/>
    <w:rsid w:val="00E12337"/>
    <w:rsid w:val="00E1598C"/>
    <w:rsid w:val="00E66B06"/>
    <w:rsid w:val="00E76EA4"/>
    <w:rsid w:val="00F0133B"/>
    <w:rsid w:val="00F25D89"/>
    <w:rsid w:val="00FA68CB"/>
    <w:rsid w:val="00F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DBC33"/>
  <w15:chartTrackingRefBased/>
  <w15:docId w15:val="{29D95B58-50ED-4E70-B479-278EB94D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2091"/>
    <w:pPr>
      <w:widowControl w:val="0"/>
      <w:spacing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23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A62E71"/>
    <w:pPr>
      <w:keepNext/>
      <w:keepLines/>
      <w:spacing w:line="480" w:lineRule="auto"/>
      <w:outlineLvl w:val="1"/>
    </w:pPr>
    <w:rPr>
      <w:rFonts w:eastAsia="华文新魏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标题5"/>
    <w:basedOn w:val="a3"/>
    <w:link w:val="50"/>
    <w:autoRedefine/>
    <w:qFormat/>
    <w:rsid w:val="001A59DD"/>
    <w:pPr>
      <w:adjustRightInd w:val="0"/>
      <w:spacing w:line="500" w:lineRule="exact"/>
      <w:ind w:firstLineChars="200" w:firstLine="420"/>
    </w:pPr>
    <w:rPr>
      <w:rFonts w:eastAsia="楷体" w:hAnsi="等线" w:cs="Times New Roman"/>
      <w:szCs w:val="21"/>
    </w:rPr>
  </w:style>
  <w:style w:type="character" w:customStyle="1" w:styleId="50">
    <w:name w:val="标题5 字符"/>
    <w:link w:val="5"/>
    <w:rsid w:val="001A59DD"/>
    <w:rPr>
      <w:rFonts w:eastAsia="楷体"/>
      <w:sz w:val="24"/>
      <w:szCs w:val="21"/>
    </w:rPr>
  </w:style>
  <w:style w:type="paragraph" w:styleId="a3">
    <w:name w:val="Plain Text"/>
    <w:basedOn w:val="a"/>
    <w:link w:val="a4"/>
    <w:uiPriority w:val="99"/>
    <w:semiHidden/>
    <w:unhideWhenUsed/>
    <w:rsid w:val="001A59DD"/>
    <w:rPr>
      <w:rFonts w:ascii="等线" w:eastAsia="等线" w:hAnsi="Courier New" w:cs="Courier New"/>
    </w:rPr>
  </w:style>
  <w:style w:type="character" w:customStyle="1" w:styleId="a4">
    <w:name w:val="纯文本 字符"/>
    <w:link w:val="a3"/>
    <w:uiPriority w:val="99"/>
    <w:semiHidden/>
    <w:rsid w:val="001A59DD"/>
    <w:rPr>
      <w:rFonts w:ascii="等线" w:hAnsi="Courier New" w:cs="Courier New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sid w:val="00A62E71"/>
    <w:rPr>
      <w:rFonts w:ascii="Times New Roman" w:eastAsia="华文新魏" w:hAnsi="Times New Roman"/>
      <w:b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A62E71"/>
    <w:pPr>
      <w:spacing w:line="240" w:lineRule="auto"/>
      <w:ind w:firstLineChars="200" w:firstLine="200"/>
    </w:pPr>
    <w:rPr>
      <w:rFonts w:eastAsia="Times New Roman"/>
      <w:szCs w:val="21"/>
    </w:rPr>
  </w:style>
  <w:style w:type="character" w:customStyle="1" w:styleId="EndNoteBibliography0">
    <w:name w:val="EndNote Bibliography 字符"/>
    <w:link w:val="EndNoteBibliography"/>
    <w:qFormat/>
    <w:rsid w:val="00A62E71"/>
    <w:rPr>
      <w:rFonts w:ascii="Times New Roman" w:eastAsia="Times New Roman" w:hAnsi="Times New Roman"/>
      <w:kern w:val="2"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49235E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2138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381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3811"/>
    <w:rPr>
      <w:rFonts w:ascii="Times New Roman" w:eastAsia="宋体" w:hAnsi="Times New Roman"/>
      <w:kern w:val="2"/>
      <w:sz w:val="18"/>
      <w:szCs w:val="18"/>
    </w:rPr>
  </w:style>
  <w:style w:type="character" w:styleId="a9">
    <w:name w:val="Hyperlink"/>
    <w:basedOn w:val="a0"/>
    <w:uiPriority w:val="99"/>
    <w:unhideWhenUsed/>
    <w:qFormat/>
    <w:rsid w:val="00213811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12337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12337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2D301-39D9-438F-AA50-874F1F81F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amin</dc:creator>
  <cp:keywords/>
  <dc:description/>
  <cp:lastModifiedBy>gaojiamin</cp:lastModifiedBy>
  <cp:revision>2</cp:revision>
  <dcterms:created xsi:type="dcterms:W3CDTF">2025-07-10T07:23:00Z</dcterms:created>
  <dcterms:modified xsi:type="dcterms:W3CDTF">2025-07-10T07:23:00Z</dcterms:modified>
</cp:coreProperties>
</file>